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. Differentially expressed metabolism-related genes between normal samples and tumor samples in TCGA_KIRC cohort.</w:t>
      </w:r>
    </w:p>
    <w:tbl>
      <w:tblPr>
        <w:tblW w:w="8312" w:type="dxa"/>
        <w:jc w:val="left"/>
        <w:tblInd w:w="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287"/>
        <w:gridCol w:w="913"/>
        <w:gridCol w:w="887"/>
        <w:gridCol w:w="1063"/>
        <w:gridCol w:w="1275"/>
        <w:gridCol w:w="950"/>
        <w:gridCol w:w="887"/>
      </w:tblGrid>
      <w:tr>
        <w:trPr/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2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og FC</w:t>
            </w:r>
          </w:p>
        </w:tc>
        <w:tc>
          <w:tcPr>
            <w:tcW w:w="9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DR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og FC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 Value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FDR</w:t>
            </w:r>
          </w:p>
        </w:tc>
      </w:tr>
      <w:tr>
        <w:trPr>
          <w:trHeight w:val="277" w:hRule="atLeast"/>
        </w:trPr>
        <w:tc>
          <w:tcPr>
            <w:tcW w:w="10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PP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493050301</w:t>
            </w:r>
          </w:p>
        </w:tc>
        <w:tc>
          <w:tcPr>
            <w:tcW w:w="9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E-42</w:t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3E-40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4F20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97459501</w:t>
            </w:r>
          </w:p>
        </w:tc>
        <w:tc>
          <w:tcPr>
            <w:tcW w:w="9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1E-1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RP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5102406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E-5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7E-4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OT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8085148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E-7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2E-69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GT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08295196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1E-5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6E-5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DO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7753788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E-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8E-2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P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759079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4E-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9E-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B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7327825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6E-4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6E-39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PP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4295893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4E-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8E-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GT2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6099010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5E-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3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S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4814015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4E-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2E-2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K3C2G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00504523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E-9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88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P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80582291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4E-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E-2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LT2B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606410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7E-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1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H1C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52708192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2E-4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0E-3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1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0929582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8E-2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3E-2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4134437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E-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2E-3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DH6A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8507735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5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0E-3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6PC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185559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1E-1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7E-1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NMT3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657282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98E-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0E-1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STM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073254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E-4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4E-3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MGCS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549435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E-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7E-3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O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06168511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E-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8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TPD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133254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2E-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5E-36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EGS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048529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7E-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8E-2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4F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907800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E-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7E-1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AH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8498658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9E-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E-1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MA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745175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E-0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6E-08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EL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2396579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1E-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0E-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2G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453770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0E-43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6E-4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DH8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0103986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4E-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9E-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NPP5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33419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2E-6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E-6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DE1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87669645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9E-3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E-3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GDH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23690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E-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75E-3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IPOX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8164822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0E-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6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GT2B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34794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3E-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0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KM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80121723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8E-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2E-1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ST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668136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9E-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E-2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A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955118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E-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3E-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LT1A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586581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3E-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1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CK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70793556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E-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7E-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C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219839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8E-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0E-1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SL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5548682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0E-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E-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ORD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236070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E-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0E-2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H1B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3397394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1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8E-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M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72727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3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S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066237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E-1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E-1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D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63260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6E-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E-1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M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950939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9E-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7E-3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L4I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08304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2E-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E-26</w:t>
            </w:r>
          </w:p>
        </w:tc>
      </w:tr>
      <w:tr>
        <w:trPr>
          <w:trHeight w:val="9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CL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5798782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9E-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6E-3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M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08752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3E-1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1E-16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SAT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1689159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E-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8E-2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M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806003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9E-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E-35</w:t>
            </w:r>
          </w:p>
        </w:tc>
      </w:tr>
      <w:tr>
        <w:trPr>
          <w:trHeight w:val="90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H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6718033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9E-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DO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8498374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2E-2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1E-2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PAT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387958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0E-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0E-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FKFB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78055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0E-3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MPR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1053517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E-3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4E-3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MOX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954917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E-3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3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DH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813055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E-3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E-3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SSL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1826905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8E-2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E-2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AO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1838170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4E-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9E-1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PT1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0254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4E-1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0E-1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DC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1365441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K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420388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92E-3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MO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79664278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E-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5E-3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3A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28464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7E-2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2E-2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BP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27588375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7E-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E-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898787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E-3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5E-37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IOX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9438021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8E-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E-0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PE6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56908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E-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E-19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6104236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E-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2E-2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PCA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150503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0E-3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CK2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5758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E-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9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D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81206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0E-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3E-1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REH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2563718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E-1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5E-1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I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794179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E-2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3E-21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GX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0166450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6E-12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5E-1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NPP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732677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6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3E-3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2G5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93617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9E-2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0E-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HRS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28393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E-2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0E-2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F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830812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E-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0E-0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3S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093085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E-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E-29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DO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4238705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3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6E-3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4HA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185536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0E-2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8E-28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TPKA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0005606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1E-2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7E-2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CY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0796342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E-0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1E-06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GT2B1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51285434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E-0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E-0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NMT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088683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5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E-3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A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3281534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8E-0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3E-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600420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E-2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0E-24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2G2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14159809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9E-19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4E-19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CY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3881656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0E-05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6E-0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LOX15B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821184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2E-34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3E-3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J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983662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E-30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69E-30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AT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9725676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5E-1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E-1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LA2G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4681403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3E-36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35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0206372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5E-3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8E-3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K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798069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E-37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5E-36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P26A1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76066142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47881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328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RODH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036629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58108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03179</w:t>
            </w:r>
          </w:p>
        </w:tc>
      </w:tr>
      <w:tr>
        <w:trPr/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GT1A10</w:t>
            </w:r>
          </w:p>
        </w:tc>
        <w:tc>
          <w:tcPr>
            <w:tcW w:w="1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5208403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147985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27362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1:03:00Z</dcterms:created>
  <dc:creator>曦心云绯</dc:creator>
  <dc:description/>
  <dc:language>en-US</dc:language>
  <cp:lastModifiedBy>Admin</cp:lastModifiedBy>
  <dcterms:modified xsi:type="dcterms:W3CDTF">2019-11-29T01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